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A8B" w:rsidRDefault="005C7A8B" w:rsidP="005C7A8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466453">
        <w:rPr>
          <w:rFonts w:ascii="Times New Roman" w:hAnsi="Times New Roman" w:cs="Times New Roman"/>
          <w:b/>
          <w:sz w:val="24"/>
          <w:szCs w:val="24"/>
        </w:rPr>
        <w:t>.</w:t>
      </w:r>
      <w:r w:rsidR="009B191E">
        <w:rPr>
          <w:rFonts w:ascii="Times New Roman" w:hAnsi="Times New Roman" w:cs="Times New Roman"/>
          <w:sz w:val="24"/>
          <w:szCs w:val="24"/>
        </w:rPr>
        <w:t xml:space="preserve"> </w:t>
      </w:r>
      <w:r w:rsidRPr="00466453">
        <w:rPr>
          <w:rFonts w:ascii="Times New Roman" w:hAnsi="Times New Roman" w:cs="Times New Roman"/>
          <w:sz w:val="24"/>
          <w:szCs w:val="24"/>
        </w:rPr>
        <w:t>Gene ontologies enriched</w:t>
      </w:r>
      <w:r>
        <w:rPr>
          <w:rFonts w:ascii="Times New Roman" w:hAnsi="Times New Roman" w:cs="Times New Roman"/>
          <w:sz w:val="24"/>
          <w:szCs w:val="24"/>
        </w:rPr>
        <w:t xml:space="preserve"> for mutations</w:t>
      </w:r>
      <w:r w:rsidRPr="00466453">
        <w:rPr>
          <w:rFonts w:ascii="Times New Roman" w:hAnsi="Times New Roman" w:cs="Times New Roman"/>
          <w:sz w:val="24"/>
          <w:szCs w:val="24"/>
        </w:rPr>
        <w:t xml:space="preserve"> in GBM according to analysis</w:t>
      </w:r>
      <w:r>
        <w:rPr>
          <w:rFonts w:ascii="Times New Roman" w:hAnsi="Times New Roman" w:cs="Times New Roman"/>
          <w:sz w:val="24"/>
          <w:szCs w:val="24"/>
        </w:rPr>
        <w:t xml:space="preserve"> of the stringent GBM mutation list (59 mutations)</w:t>
      </w:r>
      <w:r w:rsidR="009B191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B191E">
        <w:rPr>
          <w:rFonts w:ascii="Times New Roman" w:hAnsi="Times New Roman" w:cs="Times New Roman"/>
          <w:sz w:val="24"/>
          <w:szCs w:val="24"/>
        </w:rPr>
        <w:t>Partek</w:t>
      </w:r>
      <w:proofErr w:type="spellEnd"/>
      <w:r w:rsidR="009B191E">
        <w:rPr>
          <w:rFonts w:ascii="Times New Roman" w:hAnsi="Times New Roman" w:cs="Times New Roman"/>
          <w:sz w:val="24"/>
          <w:szCs w:val="24"/>
        </w:rPr>
        <w:t xml:space="preserve"> Genomics Suite. </w:t>
      </w:r>
      <w:bookmarkStart w:id="0" w:name="_GoBack"/>
      <w:bookmarkEnd w:id="0"/>
      <w:r w:rsidR="009C7569">
        <w:rPr>
          <w:rFonts w:ascii="Times New Roman" w:hAnsi="Times New Roman" w:cs="Times New Roman"/>
          <w:sz w:val="24"/>
          <w:szCs w:val="24"/>
        </w:rPr>
        <w:t>Ontologies</w:t>
      </w:r>
      <w:r w:rsidRPr="00466453">
        <w:rPr>
          <w:rFonts w:ascii="Times New Roman" w:hAnsi="Times New Roman" w:cs="Times New Roman"/>
          <w:sz w:val="24"/>
          <w:szCs w:val="24"/>
        </w:rPr>
        <w:t xml:space="preserve"> that have an Enrichment Score of 3 or greater</w:t>
      </w:r>
      <w:r>
        <w:rPr>
          <w:rFonts w:ascii="Times New Roman" w:hAnsi="Times New Roman" w:cs="Times New Roman"/>
          <w:sz w:val="24"/>
          <w:szCs w:val="24"/>
        </w:rPr>
        <w:t xml:space="preserve"> (p-value ≤ </w:t>
      </w:r>
      <w:r w:rsidRPr="00466453">
        <w:rPr>
          <w:rFonts w:ascii="Times New Roman" w:hAnsi="Times New Roman" w:cs="Times New Roman"/>
          <w:sz w:val="24"/>
          <w:szCs w:val="24"/>
        </w:rPr>
        <w:t>0.05) are included in this table.</w:t>
      </w:r>
    </w:p>
    <w:p w:rsidR="004F669D" w:rsidRDefault="004F669D" w:rsidP="004F669D">
      <w:pPr>
        <w:tabs>
          <w:tab w:val="left" w:pos="6390"/>
        </w:tabs>
        <w:spacing w:after="0" w:line="240" w:lineRule="auto"/>
        <w:contextualSpacing/>
      </w:pPr>
    </w:p>
    <w:tbl>
      <w:tblPr>
        <w:tblpPr w:leftFromText="180" w:rightFromText="180" w:vertAnchor="text" w:horzAnchor="margin" w:tblpXSpec="center" w:tblpY="111"/>
        <w:tblW w:w="60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4"/>
        <w:gridCol w:w="1006"/>
        <w:gridCol w:w="1927"/>
      </w:tblGrid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1A0015" w:rsidP="004F66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rtek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Ontolog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b/>
                <w:bCs/>
                <w:color w:val="000000"/>
              </w:rPr>
              <w:t>Enrichment Score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-substrate adhe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89E-4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6.862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sulin recep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68E-4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9.274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phosphory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6E-4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1.597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phosphoinositid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3-kinase cascad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98E-3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9.119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phosphate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1E-3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9.307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osteoblast differenti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38E-3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6.434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G1/S transition of mitotic cell cyc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54E-3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1.971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>-dependent protein kinase inhibi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72E-3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6.912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peptidyl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>-tyrosine phosphory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44E-2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9.499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peptidyl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>-tyrosine modific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06E-2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8.702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phosphoinositid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3-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06E-2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8.702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cell-matrix adhe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cell-substrate adhe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ollagen biosynthet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itric-oxide synthase regula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>-dependent protein kinase activity during G1/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UV-A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blood coagu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etection of biotic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interleukin-8 pro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tumor necrosis factor pro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bacterial cell surfac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respiratory burs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MAPKKK cascad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latelet-derived growth factor recep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rbB-3 class recep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suli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5.60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cell mig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07E-1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2.126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serine/threonine kinase inhibi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26E-1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1.214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fibroblast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8.268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cycle checkpoi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8.268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NA damage response, signal transduction by p53 class mediator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8.268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endothelial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8.268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cell mo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7E-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7.959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cell growth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8E-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7.144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rotein stabil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0E-1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6.74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cell mo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68E-1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943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>-dependent protein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0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524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T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mast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response to nutri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ollagen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P-2 adaptor complex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ctivation of phospholipase A2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NA damage response, signal transduction by p53 class mediator resulting in cell cycle arres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glucose im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interleukin-6 pro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macrophage acti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proteasomal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ubiquitin-dependent protein ca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visual learn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neuron apop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growth hormone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lipid phosphat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focal adhesion form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protein kinase B signaling cascad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response to glucose star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4.43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28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3.716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cycle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32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3.697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fibroblast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90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3.474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ollagen fibril organ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90E-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3.474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wound heal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09E-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1.498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sulin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09E-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1.498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cycle arres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91E-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0.644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glucose trans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21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9.740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glucose im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21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9.740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protein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86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8.165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response to nutrient level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skin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hospholip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hospholipase A2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phospholipase A2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pidermal cell differenti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opsonization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RasGTP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igment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ye morphogene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insulin-like growth factor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growth hormone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focal adhesion form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endothelial cell mig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 phas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lipid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mitochondrial membrane permeabil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7.70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nzym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5.228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4.856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epithelial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81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4.294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phosphatas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81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4.294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complex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29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662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hosphate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16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360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hosphorus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16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360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DNA replic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19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26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senescenc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fibril organ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ulticellular organismal macromolecule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latelet-derived growth fac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immune respons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>-dependent protein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insertion into membran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leukocyte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interleukin-8 pro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visual behavior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glial cell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S phase of mitotic cell cyc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R overload respons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7E-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3.20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kinas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0E-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2.496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 adhe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8E-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2.246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kinase inhibi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8E-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2.246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acti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8E-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2.246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response to insulin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8E-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2.246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 cyc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1.044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hosphatas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24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0.510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anganese io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response to extracellular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rug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tumor necrosis factor pro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acrophage acti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efense response to Gram-negative bacterium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respiratory burs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liver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bone remodel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-glycan process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oligosaccharide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organic anion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transporte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11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976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ML bod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68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738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ceptor signaling protein serine/threonine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49E-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9.020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heart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07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8.351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cellular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3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92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xtracellular matrix organ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0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726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 cycle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G1/S transition checkpoi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insulin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tissue remodel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yelin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angiogene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latelet-derived growth factor recep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eptide hormon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activ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asp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 by cytochrome c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NA damage response, signal transduction by p53 class mediator resulting in induction of apop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7.54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rotein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heterodimerization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58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6.899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22E-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6.592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ceptor-mediated endocy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04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6.076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kinas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21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924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transforming growth factor beta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epithelial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MAP kinase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kinasekin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interleukin-6 pro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tumor necrosis factor pro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macrophage acti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rotein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ubiquitination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during ubiquitin-dependent protein ca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proteoly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ensheathment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of neuron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eripheral nervous system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axon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ensheathment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-phosphatidylinositol-3-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peptide hormone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adheri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5.65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cell mig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14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698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chromati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24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287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hydrol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91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184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1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1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g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1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1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positive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1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1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positive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1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1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mmune effector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1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1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efense response to Gram-positive bacterium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1E-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4.1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rotein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1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3.708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activ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asp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33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3.5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DNA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33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3.5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NA damage response, signal trans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33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3.528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40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3.480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cell mo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89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3.177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NA fragmentation involved in apop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NF-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kappaB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transcription fac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fibrillar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collage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nitric oxide biosynthet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nitric-oxide synth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localization within membran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xtrinsic to membran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endothelial cell mig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neuron apop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blood vessel endothelial cell mig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sulin-like growth factor recep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cell-cell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adherens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jun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uron projection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response to star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hydrol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87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transcription from RNA polymerase II promoter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90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749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ceptor signaling protein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41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58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asp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93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220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32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2.143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eptide cross-link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monooxygen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response to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protein ca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x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glucose im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G1 phas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ucleotide-excision repair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response to nutrient level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star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25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8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kinase regula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71E-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651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hypoxia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14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385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receptor protein tyrosine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47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130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uclear bod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47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1.130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ulticellular organismal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epithelial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cute inflammatory respons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cute-phase respons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53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protein ca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ositol or phosphatidylinositol phosphat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rotein kinase B signaling cascad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SWI/SNF complex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SWI/SNF-type complex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ag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.7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947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ular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06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792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oxygen level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37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651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2.97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424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ular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49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261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F-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kappaB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G2/M transition of mitotic cell cyc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lipopolysaccharid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kidney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transcription factor import into nucle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gland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uscle tissue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ubiquitin protein ligas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mitotic cell cyc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base-excision repair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duction of apoptosis by intracellular signal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extracellular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8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18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kinase regula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54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10.000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asp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55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799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ossific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3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521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ctivation of phospholipase C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3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521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phospholipase C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3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521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adherens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jun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3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521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ucle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63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480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signal trans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3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39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cell communic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3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393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endopeptid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72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39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xtracellular structure organ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72E-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239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peptidyl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>-amino acid modific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06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chemical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9.019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structure disassembly during apop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93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poptotic mitochondrial change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93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component disassembl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93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phospholip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93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yeloid leukocyte acti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93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lamellipodium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93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endoplasmic reticulum str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93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haperon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93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transition metal io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814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receptor protein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734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eptid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577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response to hormone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577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external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437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structure-specific DNA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42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latelet acti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423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endrit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423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receptor protein tyrosine phosphat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423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receptor protein phosphat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423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transcription factor TFIID complex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423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tracellular membrane-bounded organel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324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atalytic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138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str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134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biological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8.102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monooxygen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963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rotein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etramerization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963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local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862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ndocy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862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842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rotein amino acid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dephosphorylation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732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722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radi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605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differenti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6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mast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pidermal growth factor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phosphory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molecule of bacterial origi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MAPKKK cascad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hydrol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hormon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angiogene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5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response to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499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amino acid glycosy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482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arbohydrate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63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transcription factor complex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63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response to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15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ytoplasm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300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leukocyte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17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rotein import into nucle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17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MAP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17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adhesion molecul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17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nchoring jun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17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opper io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7.17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lip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840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behavior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840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840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rotein ca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840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homophilic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cell adhe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840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ucleoplasm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789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DNA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712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modification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560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transcription, DNA-depend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560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oxyge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531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phosphate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531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MAP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531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adenylatecycl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531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DZ domai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531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uclear matrix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531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molecular fun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410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t-translational protein modific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410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biological regu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361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duction of apop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355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nzyme linked receptor protein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355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tracellular organel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333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macromolecule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328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RNA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305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tegrin-mediated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24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surface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24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regulation of programmed cell death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213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 death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148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nzyme regula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143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tracellular pa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140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complex assembl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112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zinc io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6.112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stabil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989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 mig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989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xon guidanc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989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amino acid N-linked glycosy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989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carbohydrate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973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nucleocytoplasmic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trans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749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749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ndrogen recep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749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mote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749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component organ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621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intracellular trans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4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527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local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4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527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dimerization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4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523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receptor protein tyrosine kinase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4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455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393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neurogene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4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321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lipid modific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4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321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wou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271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biological qual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5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157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ctin filament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12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acromolecule local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5.129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hromosomal pa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99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divi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7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9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efense response to bacterium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7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9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RasGTPas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activa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7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95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organ morphogene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7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880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vesicle-mediated trans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8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822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itochondrion organ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783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transcription fac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783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itotic cell cycle checkpoi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783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ell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783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hromatin remodeling complex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783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abiotic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8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765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ytosol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9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681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apop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9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6563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cell-cell adhe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9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655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ollage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9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625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ouble-stranded DNA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09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625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programmed cell death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504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transcription from RNA polymerase II promoter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498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498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ucleo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478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-matrix adhe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477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transforming growth factor beta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477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lip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477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developmental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477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proje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2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397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transcription fac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2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349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gene expres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3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33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regulation of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peptidyl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>-tyrosine phosphory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3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33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serine/threonine phosphat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3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33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specific transcription from RNA polymerase II promoter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3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338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grammed cell death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3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301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pa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3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29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growth fac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4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206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UV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4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206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hromatin remodel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4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206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ndrogen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4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206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process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4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206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6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112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protein amino acid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autophosphorylation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082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dru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082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steroid hormone recep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082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ceptor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7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0591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RNA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7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4.056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trans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8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987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cytokine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9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964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projection organ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9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964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hromati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9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964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single-stranded DNA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9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964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developmental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19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937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protein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858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ular local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1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852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bacterium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1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852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protein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1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852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anatomical structure formation involved in morphogenesi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1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852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lastRenderedPageBreak/>
              <w:t>insoluble fra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2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90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transpo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3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46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kinase cascad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3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746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evelopmental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5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77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ytoplasmic par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6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48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transforming growth factor beta receptor signaling pathwa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45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-substrate adhes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45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light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45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MAP kin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45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response to str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45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uron proje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645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mitotic cell cyc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548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tegri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548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brain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548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548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negative regulation of cell cycl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5489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tissue development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29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5267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ell death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0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492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eath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0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492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rotein kinase cascad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457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2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4392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cation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4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374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metal io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4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374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detection of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4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369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establishment of protein localiz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4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369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6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312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rotein amino acid phosphoryl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7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85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nnate immune respons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7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85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chromatin modific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7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85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sponse to DNA damage stimulu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37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856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ion binding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070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immune response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05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cytokine produc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05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ATPase activity, coupled to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movement of substance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0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2054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ositive regulation of cell prolifer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3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1418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leukocyte activation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3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128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protein tyrosine phosphatase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3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128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anion </w:t>
            </w:r>
            <w:proofErr w:type="spellStart"/>
            <w:r w:rsidRPr="004F669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4F669D">
              <w:rPr>
                <w:rFonts w:ascii="Calibri" w:eastAsia="Times New Roman" w:hAnsi="Calibri" w:cs="Times New Roman"/>
                <w:color w:val="000000"/>
              </w:rPr>
              <w:t xml:space="preserve"> transporte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3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1285</w:t>
            </w:r>
          </w:p>
        </w:tc>
      </w:tr>
      <w:tr w:rsidR="004F669D" w:rsidRPr="004F669D" w:rsidTr="004F669D">
        <w:trPr>
          <w:trHeight w:val="300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regulation of protein metabolic process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4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1126</w:t>
            </w:r>
          </w:p>
        </w:tc>
      </w:tr>
      <w:tr w:rsidR="004F669D" w:rsidRPr="004F669D" w:rsidTr="004F669D">
        <w:trPr>
          <w:trHeight w:val="315"/>
        </w:trPr>
        <w:tc>
          <w:tcPr>
            <w:tcW w:w="3729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SH3/SH2 adaptor activit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0.047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4F669D" w:rsidRPr="004F669D" w:rsidRDefault="004F669D" w:rsidP="004F66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F669D">
              <w:rPr>
                <w:rFonts w:ascii="Calibri" w:eastAsia="Times New Roman" w:hAnsi="Calibri" w:cs="Times New Roman"/>
                <w:color w:val="000000"/>
              </w:rPr>
              <w:t>3.0548</w:t>
            </w:r>
          </w:p>
        </w:tc>
      </w:tr>
    </w:tbl>
    <w:p w:rsidR="004F669D" w:rsidRDefault="004F669D"/>
    <w:sectPr w:rsidR="004F669D" w:rsidSect="00231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F3922"/>
    <w:rsid w:val="00120A3D"/>
    <w:rsid w:val="00176D33"/>
    <w:rsid w:val="001845D2"/>
    <w:rsid w:val="001A0015"/>
    <w:rsid w:val="002310C9"/>
    <w:rsid w:val="002930E7"/>
    <w:rsid w:val="002F3922"/>
    <w:rsid w:val="00306197"/>
    <w:rsid w:val="004F669D"/>
    <w:rsid w:val="005C7A8B"/>
    <w:rsid w:val="00636FCF"/>
    <w:rsid w:val="00945C03"/>
    <w:rsid w:val="009B191E"/>
    <w:rsid w:val="009C7569"/>
    <w:rsid w:val="00C62320"/>
    <w:rsid w:val="00DD49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F66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669D"/>
    <w:rPr>
      <w:color w:val="800080"/>
      <w:u w:val="single"/>
    </w:rPr>
  </w:style>
  <w:style w:type="paragraph" w:customStyle="1" w:styleId="xl63">
    <w:name w:val="xl63"/>
    <w:basedOn w:val="Normal"/>
    <w:rsid w:val="004F66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4F66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F6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F669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F66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F669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331</Words>
  <Characters>18991</Characters>
  <Application>Microsoft Office Word</Application>
  <DocSecurity>0</DocSecurity>
  <Lines>158</Lines>
  <Paragraphs>44</Paragraphs>
  <ScaleCrop>false</ScaleCrop>
  <Company>Johns Hopkins University</Company>
  <LinksUpToDate>false</LinksUpToDate>
  <CharactersWithSpaces>2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Weber</dc:creator>
  <cp:keywords/>
  <dc:description/>
  <cp:lastModifiedBy>Misha</cp:lastModifiedBy>
  <cp:revision>3</cp:revision>
  <dcterms:created xsi:type="dcterms:W3CDTF">2011-11-07T16:46:00Z</dcterms:created>
  <dcterms:modified xsi:type="dcterms:W3CDTF">2011-11-09T13:56:00Z</dcterms:modified>
</cp:coreProperties>
</file>